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47F27" w14:textId="7594058C" w:rsidR="00853729" w:rsidRPr="00F826FF" w:rsidRDefault="00853729" w:rsidP="00DF507B">
      <w:pPr>
        <w:pStyle w:val="Heading1"/>
        <w:spacing w:before="0" w:line="480" w:lineRule="auto"/>
      </w:pPr>
      <w:bookmarkStart w:id="0" w:name="_Toc129783191"/>
      <w:r>
        <w:t>Additional file</w:t>
      </w:r>
      <w:r>
        <w:t xml:space="preserve"> 1. Interview guide</w:t>
      </w:r>
      <w:bookmarkEnd w:id="0"/>
    </w:p>
    <w:p w14:paraId="0A8EC427" w14:textId="77777777" w:rsidR="00853729" w:rsidRDefault="00853729" w:rsidP="00853729">
      <w:pPr>
        <w:pStyle w:val="Heading2"/>
        <w:spacing w:line="480" w:lineRule="auto"/>
      </w:pPr>
      <w:bookmarkStart w:id="1" w:name="_Toc129783192"/>
      <w:r>
        <w:t>Demographic/background questions</w:t>
      </w:r>
      <w:bookmarkEnd w:id="1"/>
    </w:p>
    <w:p w14:paraId="2207BC80" w14:textId="77777777" w:rsidR="00853729" w:rsidRPr="0073225A" w:rsidRDefault="00853729" w:rsidP="00853729">
      <w:pPr>
        <w:spacing w:line="480" w:lineRule="auto"/>
        <w:rPr>
          <w:rFonts w:cs="Arial"/>
        </w:rPr>
      </w:pPr>
      <w:r w:rsidRPr="0073225A">
        <w:rPr>
          <w:rFonts w:cs="Arial"/>
        </w:rPr>
        <w:t xml:space="preserve">Ok, the first thing I’d like to ask are some background and demographic questions. </w:t>
      </w:r>
    </w:p>
    <w:p w14:paraId="1DD7340C" w14:textId="77777777" w:rsidR="00853729" w:rsidRPr="00512312" w:rsidRDefault="00853729" w:rsidP="00853729">
      <w:pPr>
        <w:pStyle w:val="ListParagraph"/>
        <w:numPr>
          <w:ilvl w:val="0"/>
          <w:numId w:val="2"/>
        </w:numPr>
        <w:spacing w:after="120" w:line="480" w:lineRule="auto"/>
        <w:rPr>
          <w:rFonts w:cs="Arial"/>
        </w:rPr>
      </w:pPr>
      <w:r w:rsidRPr="00512312">
        <w:rPr>
          <w:rFonts w:cs="Arial"/>
        </w:rPr>
        <w:t>What is your profession? (Doctor, nurse, social worker etc.)</w:t>
      </w:r>
    </w:p>
    <w:p w14:paraId="63F47704" w14:textId="77777777" w:rsidR="00853729" w:rsidRPr="00512312" w:rsidRDefault="00853729" w:rsidP="00853729">
      <w:pPr>
        <w:pStyle w:val="ListParagraph"/>
        <w:numPr>
          <w:ilvl w:val="0"/>
          <w:numId w:val="2"/>
        </w:numPr>
        <w:spacing w:after="120" w:line="480" w:lineRule="auto"/>
        <w:rPr>
          <w:rFonts w:cs="Arial"/>
        </w:rPr>
      </w:pPr>
      <w:r w:rsidRPr="00512312">
        <w:rPr>
          <w:rFonts w:cs="Arial"/>
        </w:rPr>
        <w:t>How long have you been working in abortion services?</w:t>
      </w:r>
    </w:p>
    <w:p w14:paraId="3486B94F" w14:textId="77777777" w:rsidR="00853729" w:rsidRPr="00512312" w:rsidRDefault="00853729" w:rsidP="00853729">
      <w:pPr>
        <w:pStyle w:val="ListParagraph"/>
        <w:numPr>
          <w:ilvl w:val="0"/>
          <w:numId w:val="2"/>
        </w:numPr>
        <w:spacing w:after="120" w:line="480" w:lineRule="auto"/>
        <w:rPr>
          <w:rFonts w:cs="Arial"/>
        </w:rPr>
      </w:pPr>
      <w:r w:rsidRPr="00512312">
        <w:rPr>
          <w:rFonts w:cs="Arial"/>
        </w:rPr>
        <w:t>Which of the following best describes your current gender identity?</w:t>
      </w:r>
      <w:r w:rsidRPr="00512312">
        <w:rPr>
          <w:rFonts w:cs="Arial"/>
        </w:rPr>
        <w:br/>
        <w:t>Male, Female, non-binary/gender fluid, or other? (Please specify)</w:t>
      </w:r>
    </w:p>
    <w:p w14:paraId="2F7FD1E9" w14:textId="77777777" w:rsidR="00853729" w:rsidRPr="00512312" w:rsidRDefault="00853729" w:rsidP="00853729">
      <w:pPr>
        <w:pStyle w:val="ListParagraph"/>
        <w:numPr>
          <w:ilvl w:val="0"/>
          <w:numId w:val="2"/>
        </w:numPr>
        <w:spacing w:after="120" w:line="480" w:lineRule="auto"/>
        <w:rPr>
          <w:rFonts w:cs="Arial"/>
        </w:rPr>
      </w:pPr>
      <w:r w:rsidRPr="00512312">
        <w:rPr>
          <w:rFonts w:cs="Arial"/>
        </w:rPr>
        <w:t>Do you identify as Aboriginal and/or Torres Strait Islander?</w:t>
      </w:r>
    </w:p>
    <w:p w14:paraId="55A492B0" w14:textId="77777777" w:rsidR="00853729" w:rsidRDefault="00853729" w:rsidP="00853729">
      <w:pPr>
        <w:pStyle w:val="ListParagraph"/>
        <w:numPr>
          <w:ilvl w:val="0"/>
          <w:numId w:val="2"/>
        </w:numPr>
        <w:spacing w:after="120" w:line="480" w:lineRule="auto"/>
        <w:rPr>
          <w:rFonts w:cs="Arial"/>
        </w:rPr>
      </w:pPr>
      <w:r w:rsidRPr="00512312">
        <w:rPr>
          <w:rFonts w:cs="Arial"/>
        </w:rPr>
        <w:t xml:space="preserve">Were you born in Australia or overseas? </w:t>
      </w:r>
    </w:p>
    <w:p w14:paraId="259C48E0" w14:textId="77777777" w:rsidR="00853729" w:rsidRPr="00512312" w:rsidRDefault="00853729" w:rsidP="00853729">
      <w:pPr>
        <w:pStyle w:val="ListParagraph"/>
        <w:numPr>
          <w:ilvl w:val="1"/>
          <w:numId w:val="2"/>
        </w:numPr>
        <w:spacing w:after="120" w:line="480" w:lineRule="auto"/>
        <w:rPr>
          <w:rFonts w:cs="Arial"/>
        </w:rPr>
      </w:pPr>
      <w:r w:rsidRPr="00512312">
        <w:rPr>
          <w:rFonts w:cs="Arial"/>
        </w:rPr>
        <w:t>If yes, where?</w:t>
      </w:r>
    </w:p>
    <w:p w14:paraId="77A4722B" w14:textId="77777777" w:rsidR="00853729" w:rsidRDefault="00853729" w:rsidP="00853729">
      <w:pPr>
        <w:pStyle w:val="ListParagraph"/>
        <w:numPr>
          <w:ilvl w:val="0"/>
          <w:numId w:val="2"/>
        </w:numPr>
        <w:spacing w:after="120" w:line="480" w:lineRule="auto"/>
        <w:rPr>
          <w:rFonts w:cs="Arial"/>
        </w:rPr>
      </w:pPr>
      <w:r w:rsidRPr="00512312">
        <w:rPr>
          <w:rFonts w:cs="Arial"/>
        </w:rPr>
        <w:t>Do you speak any languages other than English?</w:t>
      </w:r>
    </w:p>
    <w:p w14:paraId="7ABCCFAF" w14:textId="77777777" w:rsidR="00853729" w:rsidRPr="00AB3735" w:rsidRDefault="00853729" w:rsidP="00853729">
      <w:pPr>
        <w:pStyle w:val="ListParagraph"/>
        <w:numPr>
          <w:ilvl w:val="1"/>
          <w:numId w:val="2"/>
        </w:numPr>
        <w:spacing w:after="120" w:line="480" w:lineRule="auto"/>
        <w:rPr>
          <w:rFonts w:cs="Arial"/>
        </w:rPr>
      </w:pPr>
      <w:r w:rsidRPr="00512312">
        <w:rPr>
          <w:rFonts w:cs="Arial"/>
        </w:rPr>
        <w:t>[If yes] What are they?</w:t>
      </w:r>
    </w:p>
    <w:p w14:paraId="3878545A" w14:textId="77777777" w:rsidR="00853729" w:rsidRDefault="00853729" w:rsidP="00853729">
      <w:pPr>
        <w:pStyle w:val="Heading2"/>
        <w:spacing w:line="480" w:lineRule="auto"/>
      </w:pPr>
      <w:bookmarkStart w:id="2" w:name="_Toc129783193"/>
      <w:r>
        <w:t>Interview questions</w:t>
      </w:r>
      <w:bookmarkEnd w:id="2"/>
    </w:p>
    <w:p w14:paraId="7B48CA32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2C50FD">
        <w:rPr>
          <w:rFonts w:cs="Arial"/>
        </w:rPr>
        <w:t>Can you tell me a bit about what your current role involves within abortion care unit? (e.g., support services, counselling, medical review etc)</w:t>
      </w:r>
    </w:p>
    <w:p w14:paraId="3281E7A3" w14:textId="77777777" w:rsidR="00853729" w:rsidRDefault="00853729" w:rsidP="00853729">
      <w:pPr>
        <w:pStyle w:val="ListParagraph"/>
        <w:spacing w:line="480" w:lineRule="auto"/>
        <w:ind w:left="1440"/>
        <w:rPr>
          <w:rFonts w:cs="Arial"/>
        </w:rPr>
      </w:pPr>
      <w:r w:rsidRPr="002C50FD">
        <w:rPr>
          <w:rFonts w:cs="Arial"/>
        </w:rPr>
        <w:t>Prompt: How long have you been working in your current role and providing these services?</w:t>
      </w:r>
    </w:p>
    <w:p w14:paraId="3CA01B47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2C50FD">
        <w:rPr>
          <w:rFonts w:cs="Arial"/>
        </w:rPr>
        <w:t>Can you tell me about your general experiences in providing these services?</w:t>
      </w:r>
    </w:p>
    <w:p w14:paraId="65433C12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2C50FD">
        <w:rPr>
          <w:rFonts w:cs="Arial"/>
        </w:rPr>
        <w:t>How often do you work with people seeking abortions at or after 20 weeks?</w:t>
      </w:r>
    </w:p>
    <w:p w14:paraId="5F64711A" w14:textId="77777777" w:rsidR="00853729" w:rsidRPr="002C50FD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2C50FD">
        <w:rPr>
          <w:rFonts w:cs="Arial"/>
        </w:rPr>
        <w:t>Can you tell me about how these patients are referred to you and the abortion service you work at?</w:t>
      </w:r>
    </w:p>
    <w:p w14:paraId="2B53E83C" w14:textId="77777777" w:rsidR="00853729" w:rsidRPr="002C50FD" w:rsidRDefault="00853729" w:rsidP="00853729">
      <w:pPr>
        <w:pStyle w:val="ListParagraph"/>
        <w:numPr>
          <w:ilvl w:val="2"/>
          <w:numId w:val="1"/>
        </w:numPr>
        <w:spacing w:after="120" w:line="480" w:lineRule="auto"/>
        <w:rPr>
          <w:rFonts w:cs="Arial"/>
        </w:rPr>
      </w:pPr>
      <w:r w:rsidRPr="002C50FD">
        <w:rPr>
          <w:rFonts w:cs="Arial"/>
        </w:rPr>
        <w:t>Are these referral pathways efficient? Are these pathways easy for patients and clinicians to navigate? Why/Why not?</w:t>
      </w:r>
    </w:p>
    <w:p w14:paraId="4D010DF4" w14:textId="77777777" w:rsidR="00853729" w:rsidRPr="002C50FD" w:rsidRDefault="00853729" w:rsidP="00853729">
      <w:pPr>
        <w:pStyle w:val="ListParagraph"/>
        <w:numPr>
          <w:ilvl w:val="2"/>
          <w:numId w:val="1"/>
        </w:numPr>
        <w:spacing w:after="120" w:line="480" w:lineRule="auto"/>
        <w:rPr>
          <w:rFonts w:cs="Arial"/>
        </w:rPr>
      </w:pPr>
      <w:r w:rsidRPr="002C50FD">
        <w:rPr>
          <w:rFonts w:cs="Arial"/>
        </w:rPr>
        <w:t>Are referrals always appropriate? Why/Why not?</w:t>
      </w:r>
    </w:p>
    <w:p w14:paraId="3C812068" w14:textId="77777777" w:rsidR="00853729" w:rsidRDefault="00853729" w:rsidP="00853729">
      <w:pPr>
        <w:pStyle w:val="ListParagraph"/>
        <w:numPr>
          <w:ilvl w:val="2"/>
          <w:numId w:val="1"/>
        </w:numPr>
        <w:spacing w:after="120" w:line="480" w:lineRule="auto"/>
        <w:rPr>
          <w:rFonts w:cs="Arial"/>
        </w:rPr>
      </w:pPr>
      <w:r w:rsidRPr="002C50FD">
        <w:rPr>
          <w:rFonts w:cs="Arial"/>
        </w:rPr>
        <w:t>Are referrals always timely? Why/Why not?</w:t>
      </w:r>
    </w:p>
    <w:p w14:paraId="40C51CA8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D815D8">
        <w:rPr>
          <w:rFonts w:cs="Arial"/>
        </w:rPr>
        <w:lastRenderedPageBreak/>
        <w:t>What additional care/support do you need to provide to those seeking abortions at or over 20 weeks? Can you tell me about this?</w:t>
      </w:r>
    </w:p>
    <w:p w14:paraId="64E941EE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543289">
        <w:rPr>
          <w:rFonts w:cs="Arial"/>
        </w:rPr>
        <w:t>Do you perceive any additional ethical considerations when you are providing care to those who are at or over 20 weeks compared to those who present for abortions earlier?</w:t>
      </w:r>
    </w:p>
    <w:p w14:paraId="63932CB0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543289">
        <w:rPr>
          <w:rFonts w:cs="Arial"/>
        </w:rPr>
        <w:t>Do you feel adequately supported as a health practitioner to provide these services?</w:t>
      </w:r>
    </w:p>
    <w:p w14:paraId="202644FD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543289">
        <w:rPr>
          <w:rFonts w:cs="Arial"/>
        </w:rPr>
        <w:t>Medical review boards are used in cases over 24 weeks. Can you tell me how you feel about the use of these boards?</w:t>
      </w:r>
    </w:p>
    <w:p w14:paraId="77316AB5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543289">
        <w:rPr>
          <w:rFonts w:cs="Arial"/>
        </w:rPr>
        <w:t>Are there any positive or negative effects of using ethics boards?</w:t>
      </w:r>
    </w:p>
    <w:p w14:paraId="3DD7A8ED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543289">
        <w:rPr>
          <w:rFonts w:cs="Arial"/>
        </w:rPr>
        <w:t>Accessing abortion services are time sensitive, do you feel that your service timely access to abortions at or over 20 weeks?</w:t>
      </w:r>
    </w:p>
    <w:p w14:paraId="157859A7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543289">
        <w:rPr>
          <w:rFonts w:cs="Arial"/>
        </w:rPr>
        <w:t>Why/why not, are there any barriers, hold-ups to providing services?</w:t>
      </w:r>
    </w:p>
    <w:p w14:paraId="45140F12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543289">
        <w:rPr>
          <w:rFonts w:cs="Arial"/>
        </w:rPr>
        <w:t xml:space="preserve">What do you think your service does </w:t>
      </w:r>
      <w:proofErr w:type="gramStart"/>
      <w:r w:rsidRPr="00543289">
        <w:rPr>
          <w:rFonts w:cs="Arial"/>
        </w:rPr>
        <w:t>really well</w:t>
      </w:r>
      <w:proofErr w:type="gramEnd"/>
      <w:r w:rsidRPr="00543289">
        <w:rPr>
          <w:rFonts w:cs="Arial"/>
        </w:rPr>
        <w:t xml:space="preserve"> when providing abortions services at or over 20 weeks?</w:t>
      </w:r>
    </w:p>
    <w:p w14:paraId="2D92F03E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543289">
        <w:rPr>
          <w:rFonts w:cs="Arial"/>
        </w:rPr>
        <w:t xml:space="preserve">What do you think is currently lacking in providing services to those seeking abortions </w:t>
      </w:r>
      <w:proofErr w:type="gramStart"/>
      <w:r w:rsidRPr="00543289">
        <w:rPr>
          <w:rFonts w:cs="Arial"/>
        </w:rPr>
        <w:t>at this time</w:t>
      </w:r>
      <w:proofErr w:type="gramEnd"/>
      <w:r w:rsidRPr="00543289">
        <w:rPr>
          <w:rFonts w:cs="Arial"/>
        </w:rPr>
        <w:t>?</w:t>
      </w:r>
    </w:p>
    <w:p w14:paraId="79175808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In your opinion how can services for those presenting after at or over 20 weeks be improved?</w:t>
      </w:r>
    </w:p>
    <w:p w14:paraId="0F991F20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What would need to be done to achieve that?</w:t>
      </w:r>
    </w:p>
    <w:p w14:paraId="004BB79D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Do you think there are any barriers to providing quality care within your scope of practice within the abortion care unit?</w:t>
      </w:r>
    </w:p>
    <w:p w14:paraId="73CFC338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 xml:space="preserve">Prompt: Can you describe these barriers? </w:t>
      </w:r>
    </w:p>
    <w:p w14:paraId="04813C9A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How could these barriers be overcome?</w:t>
      </w:r>
    </w:p>
    <w:p w14:paraId="6CFE882E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 xml:space="preserve">Do you feel all people who require abortions at or over 20 weeks in Victoria are able to access services? Why/Why not? Are there any specific population groups that might be missed in the current provision of services? How can that be improved? </w:t>
      </w:r>
    </w:p>
    <w:p w14:paraId="7BBB3B4D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lastRenderedPageBreak/>
        <w:t>Do you ever refer people seeking abortions at or over 20 weeks to other services, this can include support services, either during or after admission?</w:t>
      </w:r>
    </w:p>
    <w:p w14:paraId="58DEFD12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Can you describe these services?</w:t>
      </w:r>
    </w:p>
    <w:p w14:paraId="7D9F7E5E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Are there sufficient services to refer to or are there gaps in other services needed? Can you tell me more about this?</w:t>
      </w:r>
    </w:p>
    <w:p w14:paraId="6ABFCC64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Can you describe your reasons for referring on to other services?</w:t>
      </w:r>
    </w:p>
    <w:p w14:paraId="5B10F610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Do you feel you have enough access to resources, links and other pieces of take-away information to give to those who access abortions at or over 20 weeks?</w:t>
      </w:r>
    </w:p>
    <w:p w14:paraId="34BCA692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Can you tell me more about this? What else is needed?</w:t>
      </w:r>
    </w:p>
    <w:p w14:paraId="444EF1F3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F848BC">
        <w:rPr>
          <w:rFonts w:cs="Arial"/>
        </w:rPr>
        <w:t>Do you think those who access abortions at or over 20 weeks feel supported by the current level of services provided to them?</w:t>
      </w:r>
    </w:p>
    <w:p w14:paraId="23A4D8FC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964F6A">
        <w:rPr>
          <w:rFonts w:cs="Arial"/>
        </w:rPr>
        <w:t>Why/ Why not? Can you tell me more about this?</w:t>
      </w:r>
    </w:p>
    <w:p w14:paraId="06250FFF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964F6A">
        <w:rPr>
          <w:rFonts w:cs="Arial"/>
        </w:rPr>
        <w:t>Has your specific role in providing services to those seeking abortions at or over 20 weeks been impacted by the COVID-19 pandemic?</w:t>
      </w:r>
    </w:p>
    <w:p w14:paraId="56E351F2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964F6A">
        <w:rPr>
          <w:rFonts w:cs="Arial"/>
        </w:rPr>
        <w:t>If yes – how?</w:t>
      </w:r>
    </w:p>
    <w:p w14:paraId="69CBA679" w14:textId="77777777" w:rsidR="00853729" w:rsidRDefault="00853729" w:rsidP="00853729">
      <w:pPr>
        <w:pStyle w:val="ListParagraph"/>
        <w:numPr>
          <w:ilvl w:val="1"/>
          <w:numId w:val="1"/>
        </w:numPr>
        <w:spacing w:after="120" w:line="480" w:lineRule="auto"/>
        <w:rPr>
          <w:rFonts w:cs="Arial"/>
        </w:rPr>
      </w:pPr>
      <w:r w:rsidRPr="00964F6A">
        <w:rPr>
          <w:rFonts w:cs="Arial"/>
        </w:rPr>
        <w:t xml:space="preserve">Have any at or over </w:t>
      </w:r>
      <w:proofErr w:type="gramStart"/>
      <w:r w:rsidRPr="00964F6A">
        <w:rPr>
          <w:rFonts w:cs="Arial"/>
        </w:rPr>
        <w:t>20 week</w:t>
      </w:r>
      <w:proofErr w:type="gramEnd"/>
      <w:r w:rsidRPr="00964F6A">
        <w:rPr>
          <w:rFonts w:cs="Arial"/>
        </w:rPr>
        <w:t xml:space="preserve"> abortion services been provided over telehealth? How did this work? Is there a place for ongoing telehealth appointments in over </w:t>
      </w:r>
      <w:proofErr w:type="gramStart"/>
      <w:r w:rsidRPr="00964F6A">
        <w:rPr>
          <w:rFonts w:cs="Arial"/>
        </w:rPr>
        <w:t>20 week</w:t>
      </w:r>
      <w:proofErr w:type="gramEnd"/>
      <w:r w:rsidRPr="00964F6A">
        <w:rPr>
          <w:rFonts w:cs="Arial"/>
        </w:rPr>
        <w:t xml:space="preserve"> abortions?</w:t>
      </w:r>
    </w:p>
    <w:p w14:paraId="44BE6FEF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964F6A">
        <w:rPr>
          <w:rFonts w:cs="Arial"/>
        </w:rPr>
        <w:t>What are your recommendations for key services that must be available to people seeking abortion services at or over 20 weeks?</w:t>
      </w:r>
    </w:p>
    <w:p w14:paraId="58D906F4" w14:textId="77777777" w:rsidR="00853729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964F6A">
        <w:rPr>
          <w:rFonts w:cs="Arial"/>
        </w:rPr>
        <w:t xml:space="preserve">Are there any internal or state-wide policies that need to change to optimise the current provision of services? </w:t>
      </w:r>
    </w:p>
    <w:p w14:paraId="18ECA465" w14:textId="77777777" w:rsidR="00853729" w:rsidRPr="00A1622F" w:rsidRDefault="00853729" w:rsidP="00853729">
      <w:pPr>
        <w:pStyle w:val="ListParagraph"/>
        <w:numPr>
          <w:ilvl w:val="0"/>
          <w:numId w:val="1"/>
        </w:numPr>
        <w:spacing w:after="120" w:line="480" w:lineRule="auto"/>
        <w:rPr>
          <w:rFonts w:cs="Arial"/>
        </w:rPr>
      </w:pPr>
      <w:r w:rsidRPr="00964F6A">
        <w:rPr>
          <w:rFonts w:cs="Arial"/>
        </w:rPr>
        <w:t>Is there anything else you would like to tell me about delivering services to those seeking abortions at and over 20 weeks?</w:t>
      </w:r>
    </w:p>
    <w:p w14:paraId="1E71E3E5" w14:textId="77777777" w:rsidR="001D010B" w:rsidRDefault="001D010B"/>
    <w:sectPr w:rsidR="001D010B" w:rsidSect="00D21820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4717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6B83CB" w14:textId="77777777" w:rsidR="00132F6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ABD910" w14:textId="77777777" w:rsidR="00132F68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C6828"/>
    <w:multiLevelType w:val="hybridMultilevel"/>
    <w:tmpl w:val="1D8E50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506CF"/>
    <w:multiLevelType w:val="hybridMultilevel"/>
    <w:tmpl w:val="B83C51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6699004">
    <w:abstractNumId w:val="0"/>
  </w:num>
  <w:num w:numId="2" w16cid:durableId="77363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729"/>
    <w:rsid w:val="001D010B"/>
    <w:rsid w:val="00853729"/>
    <w:rsid w:val="00DF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BFEA6"/>
  <w15:chartTrackingRefBased/>
  <w15:docId w15:val="{F2995C62-1B37-4FDA-8BC3-CEF00C3D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72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72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3729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729"/>
    <w:rPr>
      <w:rFonts w:eastAsiaTheme="majorEastAsia" w:cstheme="majorBidi"/>
      <w:b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53729"/>
    <w:rPr>
      <w:rFonts w:eastAsiaTheme="majorEastAsia" w:cstheme="majorBidi"/>
      <w:b/>
      <w:kern w:val="0"/>
      <w:sz w:val="24"/>
      <w:szCs w:val="26"/>
      <w14:ligatures w14:val="none"/>
    </w:rPr>
  </w:style>
  <w:style w:type="paragraph" w:styleId="ListParagraph">
    <w:name w:val="List Paragraph"/>
    <w:aliases w:val="Bullet Points"/>
    <w:basedOn w:val="Normal"/>
    <w:link w:val="ListParagraphChar"/>
    <w:uiPriority w:val="34"/>
    <w:qFormat/>
    <w:rsid w:val="008537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53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729"/>
    <w:rPr>
      <w:kern w:val="0"/>
      <w14:ligatures w14:val="none"/>
    </w:rPr>
  </w:style>
  <w:style w:type="character" w:customStyle="1" w:styleId="ListParagraphChar">
    <w:name w:val="List Paragraph Char"/>
    <w:aliases w:val="Bullet Points Char"/>
    <w:basedOn w:val="DefaultParagraphFont"/>
    <w:link w:val="ListParagraph"/>
    <w:uiPriority w:val="34"/>
    <w:rsid w:val="0085372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53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lek</dc:creator>
  <cp:keywords/>
  <dc:description/>
  <cp:lastModifiedBy>Mary Malek</cp:lastModifiedBy>
  <cp:revision>2</cp:revision>
  <dcterms:created xsi:type="dcterms:W3CDTF">2023-06-27T04:23:00Z</dcterms:created>
  <dcterms:modified xsi:type="dcterms:W3CDTF">2023-06-27T04:23:00Z</dcterms:modified>
</cp:coreProperties>
</file>